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35" w:type="dxa"/>
        <w:tblInd w:w="93" w:type="dxa"/>
        <w:tblLook w:val="04A0" w:firstRow="1" w:lastRow="0" w:firstColumn="1" w:lastColumn="0" w:noHBand="0" w:noVBand="1"/>
      </w:tblPr>
      <w:tblGrid>
        <w:gridCol w:w="1195"/>
        <w:gridCol w:w="960"/>
        <w:gridCol w:w="1480"/>
        <w:gridCol w:w="1540"/>
        <w:gridCol w:w="1840"/>
        <w:gridCol w:w="1160"/>
        <w:gridCol w:w="960"/>
      </w:tblGrid>
      <w:tr w:rsidR="00470EB6" w:rsidRPr="00095C5D" w:rsidTr="00470EB6">
        <w:trPr>
          <w:trHeight w:val="300"/>
        </w:trPr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D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Day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Max Temp (°C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Min Temp (°C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Average Humidity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Rain (m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UV Index</w:t>
            </w:r>
          </w:p>
        </w:tc>
      </w:tr>
      <w:tr w:rsidR="00470EB6" w:rsidRPr="00095C5D" w:rsidTr="00470EB6">
        <w:trPr>
          <w:trHeight w:val="30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7/30/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33.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17.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75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470EB6" w:rsidRPr="00095C5D" w:rsidTr="00470EB6">
        <w:trPr>
          <w:trHeight w:val="30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7/31/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30.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17.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66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470EB6" w:rsidRPr="00095C5D" w:rsidTr="00470EB6">
        <w:trPr>
          <w:trHeight w:val="30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8/1/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33.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15.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71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470EB6" w:rsidRPr="00095C5D" w:rsidTr="00470EB6">
        <w:trPr>
          <w:trHeight w:val="30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8/2/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30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20.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69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3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470EB6" w:rsidRPr="00095C5D" w:rsidTr="00470EB6">
        <w:trPr>
          <w:trHeight w:val="30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8/3/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33.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17.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68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470EB6" w:rsidRPr="00095C5D" w:rsidTr="00470EB6">
        <w:trPr>
          <w:trHeight w:val="30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8/4/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26.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18.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75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33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470EB6" w:rsidRPr="00095C5D" w:rsidTr="00470EB6">
        <w:trPr>
          <w:trHeight w:val="30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8/5/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24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15.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63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470EB6" w:rsidRPr="00095C5D" w:rsidTr="00470EB6">
        <w:trPr>
          <w:trHeight w:val="30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8/6/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28.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13.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70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470EB6" w:rsidRPr="00095C5D" w:rsidTr="00470EB6">
        <w:trPr>
          <w:trHeight w:val="30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8/7/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32.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17.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64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470EB6" w:rsidRPr="00095C5D" w:rsidTr="00470EB6">
        <w:trPr>
          <w:trHeight w:val="30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8/8/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26.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15.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78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470EB6" w:rsidRPr="00095C5D" w:rsidTr="00470EB6">
        <w:trPr>
          <w:trHeight w:val="30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8/9/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20.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13.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80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470EB6" w:rsidRPr="00095C5D" w:rsidTr="00470EB6">
        <w:trPr>
          <w:trHeight w:val="30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8/10/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25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13.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66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470EB6" w:rsidRPr="00095C5D" w:rsidTr="00470EB6">
        <w:trPr>
          <w:trHeight w:val="30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8/11/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25.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9.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64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470EB6" w:rsidRPr="00095C5D" w:rsidTr="00470EB6">
        <w:trPr>
          <w:trHeight w:val="30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8/12/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21.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15.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77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470EB6" w:rsidRPr="00095C5D" w:rsidTr="00470EB6">
        <w:trPr>
          <w:trHeight w:val="30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8/13/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27.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15.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73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470EB6" w:rsidRPr="00095C5D" w:rsidTr="00470EB6">
        <w:trPr>
          <w:trHeight w:val="30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8/14/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27.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15.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71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470EB6" w:rsidRPr="00095C5D" w:rsidTr="00470EB6">
        <w:trPr>
          <w:trHeight w:val="30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8/15/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28.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16.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67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470EB6" w:rsidRPr="00095C5D" w:rsidTr="00470EB6">
        <w:trPr>
          <w:trHeight w:val="30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8/16/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23.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13.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77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3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470EB6" w:rsidRPr="00095C5D" w:rsidTr="00470EB6">
        <w:trPr>
          <w:trHeight w:val="30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8/17/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22.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10.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67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470EB6" w:rsidRPr="00095C5D" w:rsidTr="00470EB6">
        <w:trPr>
          <w:trHeight w:val="30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8/29/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33.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18.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63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EB6" w:rsidRPr="00095C5D" w:rsidRDefault="00470EB6" w:rsidP="001160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5C5D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</w:tbl>
    <w:p w:rsidR="00832E8B" w:rsidRPr="00470EB6" w:rsidRDefault="00832E8B" w:rsidP="001E49D4">
      <w:pPr>
        <w:rPr>
          <w:rFonts w:ascii="Arial" w:hAnsi="Arial" w:cs="Arial"/>
        </w:rPr>
      </w:pPr>
      <w:bookmarkStart w:id="0" w:name="_GoBack"/>
      <w:bookmarkEnd w:id="0"/>
    </w:p>
    <w:sectPr w:rsidR="00832E8B" w:rsidRPr="00470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EB6"/>
    <w:rsid w:val="001E49D4"/>
    <w:rsid w:val="00470EB6"/>
    <w:rsid w:val="00832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kes, Christopher M</dc:creator>
  <cp:lastModifiedBy>Merkes, Christopher M</cp:lastModifiedBy>
  <cp:revision>2</cp:revision>
  <dcterms:created xsi:type="dcterms:W3CDTF">2014-06-27T17:19:00Z</dcterms:created>
  <dcterms:modified xsi:type="dcterms:W3CDTF">2014-10-29T18:43:00Z</dcterms:modified>
</cp:coreProperties>
</file>